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7E6B7" w14:textId="749B1044" w:rsidR="00915D53" w:rsidRPr="004165EE" w:rsidRDefault="00915D53" w:rsidP="00915D53">
      <w:pPr>
        <w:rPr>
          <w:rFonts w:ascii="Times New Roman" w:hAnsi="Times New Roman" w:cs="Times New Roman"/>
          <w:sz w:val="24"/>
          <w:szCs w:val="24"/>
        </w:rPr>
      </w:pPr>
      <w:bookmarkStart w:id="0" w:name="_Hlk51255618"/>
      <w:r>
        <w:rPr>
          <w:rFonts w:ascii="Times New Roman" w:hAnsi="Times New Roman" w:cs="Times New Roman"/>
          <w:sz w:val="24"/>
          <w:szCs w:val="24"/>
        </w:rPr>
        <w:t>S1</w:t>
      </w:r>
      <w:r w:rsidR="00E96DF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983D6E">
        <w:rPr>
          <w:rFonts w:ascii="Times New Roman" w:hAnsi="Times New Roman" w:cs="Times New Roman"/>
          <w:sz w:val="24"/>
          <w:szCs w:val="24"/>
        </w:rPr>
        <w:t xml:space="preserve">. Average SES effects in </w:t>
      </w:r>
      <w:r>
        <w:rPr>
          <w:rFonts w:ascii="Times New Roman" w:hAnsi="Times New Roman" w:cs="Times New Roman"/>
          <w:sz w:val="24"/>
          <w:szCs w:val="24"/>
        </w:rPr>
        <w:t>behaviors for children aged 51-60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1455"/>
        <w:gridCol w:w="1520"/>
        <w:gridCol w:w="1426"/>
        <w:gridCol w:w="1518"/>
        <w:gridCol w:w="1277"/>
        <w:gridCol w:w="1369"/>
      </w:tblGrid>
      <w:tr w:rsidR="00915D53" w:rsidRPr="002F280F" w14:paraId="285B56C9" w14:textId="77777777" w:rsidTr="007D6955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DF1" w14:textId="77777777" w:rsidR="00915D53" w:rsidRPr="002F280F" w:rsidRDefault="00915D5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34F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1CF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E04F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15EF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4691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33A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915D53" w:rsidRPr="002F280F" w14:paraId="554E0D25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3822" w14:textId="77777777" w:rsidR="00915D53" w:rsidRPr="002F280F" w:rsidRDefault="00915D5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566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 parent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3C0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Externalizing (BESS -provider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159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arent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995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Internalizing (BESS - provider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C016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arent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E65C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Adaptive (BESS - provider)</w:t>
            </w:r>
          </w:p>
        </w:tc>
      </w:tr>
      <w:tr w:rsidR="00915D53" w:rsidRPr="002F280F" w14:paraId="0CADE3CC" w14:textId="77777777" w:rsidTr="007D6955">
        <w:trPr>
          <w:trHeight w:val="255"/>
        </w:trPr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75A" w14:textId="77777777" w:rsidR="00915D53" w:rsidRPr="002F280F" w:rsidRDefault="00915D5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692E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079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80E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93F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D84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DC72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F280F" w:rsidRPr="002F280F" w14:paraId="0DC9F195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CF8C" w14:textId="77777777" w:rsidR="002F280F" w:rsidRPr="002F280F" w:rsidRDefault="002F280F" w:rsidP="002F2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D772" w14:textId="15ADA73F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37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02FD" w14:textId="108538EA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29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DD5" w14:textId="2E20AB9B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785" w14:textId="3D80E52D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D334" w14:textId="25A2C3A8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55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0F8" w14:textId="4FE3EE59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2F280F" w:rsidRPr="002F280F" w14:paraId="2B323B8B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94CC" w14:textId="77777777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B28" w14:textId="6A76AB3D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60 - -0.1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EE72" w14:textId="0211ADAC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56 - -0.01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815A" w14:textId="6B76D32A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35 - 0.1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2FF0" w14:textId="513F19B0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47 - 0.1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E6A7" w14:textId="536F87FD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0.32 - 0.7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4DB1" w14:textId="181EA98B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11 - 0.40)</w:t>
            </w:r>
          </w:p>
        </w:tc>
      </w:tr>
      <w:tr w:rsidR="002F280F" w:rsidRPr="002F280F" w14:paraId="602BF196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1ED5" w14:textId="77777777" w:rsidR="002F280F" w:rsidRPr="002F280F" w:rsidRDefault="002F280F" w:rsidP="002F2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B53" w14:textId="1EA8AB6F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30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5937" w14:textId="0231F3B1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26A" w14:textId="33FD4742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8F28" w14:textId="19463CCD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9A5" w14:textId="63DF84B6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60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FF0" w14:textId="5D2857EF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F280F" w:rsidRPr="002F280F" w14:paraId="51C9659A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ACF" w14:textId="77777777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9F94" w14:textId="0EEE0EC8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55 - -0.0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DC71" w14:textId="3AC0DF5E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58 - 0.03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8F47" w14:textId="5B39DD90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23 - 0.30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616D" w14:textId="50630F1D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46 - 0.2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42C7" w14:textId="6E49E96D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0.34 - 0.8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E45" w14:textId="4AF52765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04 - 0.53)</w:t>
            </w:r>
          </w:p>
        </w:tc>
      </w:tr>
      <w:tr w:rsidR="002F280F" w:rsidRPr="002F280F" w14:paraId="62B7E6C0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90D" w14:textId="77777777" w:rsidR="002F280F" w:rsidRPr="002F280F" w:rsidRDefault="002F280F" w:rsidP="002F2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071" w14:textId="0DD7B420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14ED" w14:textId="71E560DE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43*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9293" w14:textId="3B8B8DB5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005E" w14:textId="61F666A4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-0.42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16CD" w14:textId="7442C28E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71***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8BAB" w14:textId="5DE127B6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0.61***</w:t>
            </w:r>
          </w:p>
        </w:tc>
      </w:tr>
      <w:tr w:rsidR="002F280F" w:rsidRPr="002F280F" w14:paraId="7525C643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677" w14:textId="77777777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2098" w14:textId="7ADF51E6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51 - 0.0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2723" w14:textId="4D3BA366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78 - -0.08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1ADF" w14:textId="6B8901BF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26 - 0.33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967B" w14:textId="77FA77BE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-0.80 - -0.0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D2BC" w14:textId="07402217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0.43 - 1.0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5F45" w14:textId="40BD205E" w:rsidR="002F280F" w:rsidRPr="002F280F" w:rsidRDefault="002F280F" w:rsidP="002F2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hAnsi="Times New Roman" w:cs="Times New Roman"/>
                <w:sz w:val="20"/>
                <w:szCs w:val="20"/>
              </w:rPr>
              <w:t>(0.28 - 0.93)</w:t>
            </w:r>
          </w:p>
        </w:tc>
      </w:tr>
      <w:tr w:rsidR="00915D53" w:rsidRPr="002F280F" w14:paraId="6775E48F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DD45" w14:textId="77777777" w:rsidR="00915D53" w:rsidRPr="002F280F" w:rsidRDefault="00915D5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6D51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A0AE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0E8C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FACE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AAE5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E8FC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D53" w:rsidRPr="002F280F" w14:paraId="77A8B256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5A1" w14:textId="77777777" w:rsidR="00915D53" w:rsidRPr="002F280F" w:rsidRDefault="00915D5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CA51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3D53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FF6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CCC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C13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570E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915D53" w:rsidRPr="002F280F" w14:paraId="77B1AD4B" w14:textId="77777777" w:rsidTr="007D6955">
        <w:trPr>
          <w:trHeight w:val="255"/>
        </w:trPr>
        <w:tc>
          <w:tcPr>
            <w:tcW w:w="4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E8FFF" w14:textId="77777777" w:rsidR="00915D53" w:rsidRPr="002F280F" w:rsidRDefault="00915D53" w:rsidP="0036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R-sq.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6DBC4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D9B589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61F9D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79185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2659BB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4D4089" w14:textId="77777777" w:rsidR="00915D53" w:rsidRPr="002F280F" w:rsidRDefault="00915D53" w:rsidP="003632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80F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bookmarkEnd w:id="0"/>
    <w:p w14:paraId="04FFA9DC" w14:textId="5DC312D2" w:rsidR="007D6955" w:rsidRPr="005757AF" w:rsidRDefault="007D6955" w:rsidP="007D6955">
      <w:pPr>
        <w:spacing w:after="0"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Note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95% confidence interval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in parentheses. </w:t>
      </w:r>
      <w:r w:rsidR="00DD50A7">
        <w:rPr>
          <w:rFonts w:ascii="Times New Roman" w:hAnsi="Times New Roman" w:cs="Times New Roman"/>
          <w:noProof/>
          <w:sz w:val="24"/>
          <w:szCs w:val="24"/>
        </w:rPr>
        <w:t>All models include as c</w:t>
      </w:r>
      <w:r w:rsidR="00DD50A7" w:rsidRPr="005757AF">
        <w:rPr>
          <w:rFonts w:ascii="Times New Roman" w:hAnsi="Times New Roman" w:cs="Times New Roman"/>
          <w:noProof/>
          <w:sz w:val="24"/>
          <w:szCs w:val="24"/>
        </w:rPr>
        <w:t xml:space="preserve">ovariates 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age, age-sq, gender,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ce/ethnicity, </w:t>
      </w:r>
      <w:r w:rsidRPr="005757AF">
        <w:rPr>
          <w:rFonts w:ascii="Times New Roman" w:hAnsi="Times New Roman" w:cs="Times New Roman"/>
          <w:noProof/>
          <w:sz w:val="24"/>
          <w:szCs w:val="24"/>
        </w:rPr>
        <w:t>respondent’s spouse lives at home, total household members, provider type</w:t>
      </w:r>
    </w:p>
    <w:p w14:paraId="5F23FE1D" w14:textId="77777777" w:rsidR="007D6955" w:rsidRDefault="007D6955" w:rsidP="007D6955">
      <w:pPr>
        <w:spacing w:line="276" w:lineRule="auto"/>
        <w:rPr>
          <w:rFonts w:ascii="Times New Roman" w:hAnsi="Times New Roman" w:cs="Times New Roman"/>
          <w:noProof/>
          <w:sz w:val="24"/>
          <w:szCs w:val="24"/>
        </w:rPr>
      </w:pP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*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 xml:space="preserve">&lt;.001, ** 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1, *</w:t>
      </w:r>
      <w:r w:rsidRPr="009569CD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p</w:t>
      </w:r>
      <w:r w:rsidRPr="005757AF">
        <w:rPr>
          <w:rFonts w:ascii="Times New Roman" w:hAnsi="Times New Roman" w:cs="Times New Roman"/>
          <w:noProof/>
          <w:sz w:val="24"/>
          <w:szCs w:val="24"/>
        </w:rPr>
        <w:t>&lt;.05</w:t>
      </w:r>
    </w:p>
    <w:p w14:paraId="12FC39BD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zIwsjA0MTSzNDVX0lEKTi0uzszPAykwqwUAiwZIwywAAAA="/>
  </w:docVars>
  <w:rsids>
    <w:rsidRoot w:val="00915D53"/>
    <w:rsid w:val="002F280F"/>
    <w:rsid w:val="00693D7B"/>
    <w:rsid w:val="007D6955"/>
    <w:rsid w:val="00915D53"/>
    <w:rsid w:val="00DD50A7"/>
    <w:rsid w:val="00E42D1E"/>
    <w:rsid w:val="00E9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2E0F"/>
  <w15:chartTrackingRefBased/>
  <w15:docId w15:val="{58D02853-D1AD-4D33-8427-ECC4CA6A3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6</cp:revision>
  <dcterms:created xsi:type="dcterms:W3CDTF">2021-03-24T15:07:00Z</dcterms:created>
  <dcterms:modified xsi:type="dcterms:W3CDTF">2022-05-25T17:09:00Z</dcterms:modified>
</cp:coreProperties>
</file>